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0EB" w:rsidRDefault="00FE5CE5" w:rsidP="00D30A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E5CE5">
        <w:rPr>
          <w:rFonts w:ascii="Times New Roman" w:hAnsi="Times New Roman" w:cs="Times New Roman"/>
          <w:sz w:val="24"/>
          <w:szCs w:val="24"/>
        </w:rPr>
        <w:t xml:space="preserve">Table 1. Data sets for modeling </w:t>
      </w:r>
      <w:r w:rsidR="00D30AAA">
        <w:rPr>
          <w:rFonts w:ascii="Times New Roman" w:hAnsi="Times New Roman" w:cs="Times New Roman"/>
          <w:sz w:val="24"/>
          <w:szCs w:val="24"/>
        </w:rPr>
        <w:t>the growth curve</w:t>
      </w:r>
      <w:r w:rsidRPr="00FE5CE5">
        <w:rPr>
          <w:rFonts w:ascii="Times New Roman" w:hAnsi="Times New Roman" w:cs="Times New Roman"/>
          <w:sz w:val="24"/>
          <w:szCs w:val="24"/>
        </w:rPr>
        <w:t xml:space="preserve"> in </w:t>
      </w:r>
      <w:r w:rsidR="00D30AAA">
        <w:rPr>
          <w:rFonts w:ascii="Times New Roman" w:hAnsi="Times New Roman" w:cs="Times New Roman"/>
          <w:sz w:val="24"/>
          <w:szCs w:val="24"/>
        </w:rPr>
        <w:t>ostrich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222"/>
        <w:gridCol w:w="1256"/>
        <w:gridCol w:w="1336"/>
        <w:gridCol w:w="1416"/>
      </w:tblGrid>
      <w:tr w:rsidR="006E0D71" w:rsidRPr="00D30AAA" w:rsidTr="00FD2F11">
        <w:trPr>
          <w:jc w:val="center"/>
        </w:trPr>
        <w:tc>
          <w:tcPr>
            <w:tcW w:w="0" w:type="auto"/>
            <w:vMerge w:val="restart"/>
            <w:vAlign w:val="center"/>
          </w:tcPr>
          <w:p w:rsidR="006E0D71" w:rsidRPr="00D30AAA" w:rsidRDefault="006E0D71" w:rsidP="006E6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Age (day)</w:t>
            </w:r>
          </w:p>
        </w:tc>
        <w:tc>
          <w:tcPr>
            <w:tcW w:w="0" w:type="auto"/>
            <w:vMerge w:val="restart"/>
          </w:tcPr>
          <w:p w:rsidR="006E0D71" w:rsidRPr="00D30AAA" w:rsidRDefault="006E0D71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6E0D71" w:rsidRPr="00D30AAA" w:rsidRDefault="006E0D71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</w:tr>
      <w:tr w:rsidR="000F2228" w:rsidRPr="00D30AAA" w:rsidTr="00295FA0">
        <w:trPr>
          <w:jc w:val="center"/>
        </w:trPr>
        <w:tc>
          <w:tcPr>
            <w:tcW w:w="0" w:type="auto"/>
            <w:vMerge/>
          </w:tcPr>
          <w:p w:rsidR="000F2228" w:rsidRPr="00D30AAA" w:rsidRDefault="000F2228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F2228" w:rsidRPr="00D30AAA" w:rsidRDefault="000F2228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F2228" w:rsidRPr="00D30AAA" w:rsidRDefault="000F2228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Data set 1</w:t>
            </w:r>
            <w:r w:rsidRPr="00D30A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0F2228" w:rsidRPr="00D30AAA" w:rsidRDefault="000F2228" w:rsidP="00D30AA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Data set 2</w:t>
            </w:r>
            <w:r w:rsidRPr="00D30A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0F2228" w:rsidRPr="006E0D71" w:rsidRDefault="000F2228" w:rsidP="000F222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E0D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ata set </w:t>
            </w:r>
            <w:r w:rsidRPr="006E0D7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6E0D71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**</w:t>
            </w:r>
            <w:r w:rsidRPr="006E0D71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5.7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16.89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28.16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37.31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39.45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55.31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50.45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71.2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59.40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83.05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71.16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92.41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79.46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105.17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88.81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111.72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93.42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120.44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96.46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131.81</w:t>
            </w:r>
          </w:p>
        </w:tc>
      </w:tr>
      <w:tr w:rsidR="006E0D71" w:rsidRPr="00D30AAA" w:rsidTr="00295FA0">
        <w:trPr>
          <w:jc w:val="center"/>
        </w:trPr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vMerge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0" w:type="auto"/>
          </w:tcPr>
          <w:p w:rsidR="006E0D71" w:rsidRPr="00D30AAA" w:rsidRDefault="006E0D71" w:rsidP="006E0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AAA">
              <w:rPr>
                <w:rFonts w:ascii="Times New Roman" w:hAnsi="Times New Roman" w:cs="Times New Roman"/>
                <w:sz w:val="24"/>
                <w:szCs w:val="24"/>
              </w:rPr>
              <w:t>99.91</w:t>
            </w:r>
          </w:p>
        </w:tc>
        <w:tc>
          <w:tcPr>
            <w:tcW w:w="0" w:type="auto"/>
          </w:tcPr>
          <w:p w:rsidR="006E0D71" w:rsidRPr="006E0D71" w:rsidRDefault="006E0D71" w:rsidP="006E0D7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D71">
              <w:rPr>
                <w:rFonts w:ascii="Times New Roman" w:hAnsi="Times New Roman" w:cs="Times New Roman"/>
                <w:highlight w:val="yellow"/>
              </w:rPr>
              <w:t>143.8</w:t>
            </w:r>
            <w:bookmarkStart w:id="0" w:name="_GoBack"/>
            <w:bookmarkEnd w:id="0"/>
          </w:p>
        </w:tc>
      </w:tr>
    </w:tbl>
    <w:p w:rsidR="00D30AAA" w:rsidRDefault="00D30AAA" w:rsidP="00D30AAA">
      <w:pPr>
        <w:rPr>
          <w:rFonts w:ascii="Times New Roman" w:hAnsi="Times New Roman" w:cs="Times New Roman"/>
          <w:sz w:val="24"/>
          <w:szCs w:val="24"/>
        </w:rPr>
      </w:pPr>
    </w:p>
    <w:p w:rsidR="006E777C" w:rsidRPr="00D30AAA" w:rsidRDefault="00D30AAA" w:rsidP="001E18B7">
      <w:pPr>
        <w:rPr>
          <w:rFonts w:ascii="Times New Roman" w:hAnsi="Times New Roman" w:cs="Times New Roman"/>
        </w:rPr>
      </w:pPr>
      <w:r w:rsidRPr="00D30AAA">
        <w:rPr>
          <w:rFonts w:ascii="Times New Roman" w:eastAsia="Calibri" w:hAnsi="Times New Roman" w:cs="Arial"/>
        </w:rPr>
        <w:t xml:space="preserve">* From the study of </w:t>
      </w:r>
      <w:proofErr w:type="spellStart"/>
      <w:r w:rsidRPr="00D30AAA">
        <w:rPr>
          <w:rFonts w:ascii="Times New Roman" w:eastAsia="Calibri" w:hAnsi="Times New Roman" w:cs="Arial"/>
        </w:rPr>
        <w:t>Cilliers</w:t>
      </w:r>
      <w:proofErr w:type="spellEnd"/>
      <w:r w:rsidRPr="00D30AAA">
        <w:rPr>
          <w:rFonts w:ascii="Times New Roman" w:eastAsia="Calibri" w:hAnsi="Times New Roman" w:cs="Arial"/>
        </w:rPr>
        <w:t xml:space="preserve"> (1995); ** From the study of </w:t>
      </w:r>
      <w:proofErr w:type="spellStart"/>
      <w:r w:rsidRPr="00D30AAA">
        <w:rPr>
          <w:rFonts w:ascii="Times New Roman" w:eastAsia="Calibri" w:hAnsi="Times New Roman" w:cs="Arial"/>
        </w:rPr>
        <w:t>Degen</w:t>
      </w:r>
      <w:proofErr w:type="spellEnd"/>
      <w:r w:rsidRPr="00D30AAA">
        <w:rPr>
          <w:rFonts w:ascii="Times New Roman" w:eastAsia="Calibri" w:hAnsi="Times New Roman" w:cs="Arial"/>
        </w:rPr>
        <w:t xml:space="preserve"> et al. (1991)</w:t>
      </w:r>
      <w:r w:rsidR="001E18B7">
        <w:rPr>
          <w:rFonts w:ascii="Times New Roman" w:eastAsia="Calibri" w:hAnsi="Times New Roman" w:cs="Arial"/>
        </w:rPr>
        <w:t>;</w:t>
      </w:r>
      <w:r w:rsidR="001E18B7" w:rsidRPr="001E18B7">
        <w:rPr>
          <w:rFonts w:ascii="Times New Roman" w:eastAsia="Calibri" w:hAnsi="Times New Roman" w:cs="Arial"/>
          <w:sz w:val="20"/>
          <w:szCs w:val="20"/>
          <w:highlight w:val="yellow"/>
        </w:rPr>
        <w:t xml:space="preserve"> </w:t>
      </w:r>
      <w:r w:rsidR="001E18B7" w:rsidRPr="001E18B7">
        <w:rPr>
          <w:rFonts w:ascii="Times New Roman" w:eastAsia="Calibri" w:hAnsi="Times New Roman" w:cs="Arial"/>
          <w:highlight w:val="yellow"/>
        </w:rPr>
        <w:t>*** From the study of Benson (2002)</w:t>
      </w:r>
    </w:p>
    <w:sectPr w:rsidR="006E777C" w:rsidRPr="00D30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B2B3E"/>
    <w:multiLevelType w:val="hybridMultilevel"/>
    <w:tmpl w:val="78C0D7FE"/>
    <w:lvl w:ilvl="0" w:tplc="668C9DBA">
      <w:start w:val="153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AwNTE1MrQ0NbYwMzRQ0lEKTi0uzszPAykwrgUAnE/CfiwAAAA="/>
  </w:docVars>
  <w:rsids>
    <w:rsidRoot w:val="009C09DD"/>
    <w:rsid w:val="000F2228"/>
    <w:rsid w:val="001E18B7"/>
    <w:rsid w:val="00261B5A"/>
    <w:rsid w:val="003012BA"/>
    <w:rsid w:val="00383271"/>
    <w:rsid w:val="003D7373"/>
    <w:rsid w:val="004303BC"/>
    <w:rsid w:val="004925A0"/>
    <w:rsid w:val="004F626E"/>
    <w:rsid w:val="006E0D71"/>
    <w:rsid w:val="006E6422"/>
    <w:rsid w:val="006E777C"/>
    <w:rsid w:val="009C09DD"/>
    <w:rsid w:val="00A360EB"/>
    <w:rsid w:val="00A85B23"/>
    <w:rsid w:val="00D30AAA"/>
    <w:rsid w:val="00D931DA"/>
    <w:rsid w:val="00F761AB"/>
    <w:rsid w:val="00FE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A244B"/>
  <w15:chartTrackingRefBased/>
  <w15:docId w15:val="{AB4E7197-9C8C-45EC-B87C-5DB7002A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B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07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4-05-21T15:04:00Z</dcterms:created>
  <dcterms:modified xsi:type="dcterms:W3CDTF">2024-10-06T13:45:00Z</dcterms:modified>
</cp:coreProperties>
</file>